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995"/>
        <w:gridCol w:w="1664"/>
        <w:gridCol w:w="1665"/>
        <w:gridCol w:w="1665"/>
        <w:gridCol w:w="1665"/>
      </w:tblGrid>
      <w:tr>
        <w:trPr/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urse→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8"/>
                <w:szCs w:val="28"/>
              </w:rPr>
              <w:t>↓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up→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8"/>
                <w:szCs w:val="28"/>
              </w:rPr>
              <w:t>↓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0.3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6.2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11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01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−0.1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−1.7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43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86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0.3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4.6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33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0.4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5.6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35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0.05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0.8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19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4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0.5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7.9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1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 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995"/>
        <w:gridCol w:w="1664"/>
        <w:gridCol w:w="1665"/>
        <w:gridCol w:w="1665"/>
        <w:gridCol w:w="1665"/>
      </w:tblGrid>
      <w:tr>
        <w:trPr/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urse→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8"/>
                <w:szCs w:val="28"/>
              </w:rPr>
              <w:t>↓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up→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8"/>
                <w:szCs w:val="28"/>
              </w:rPr>
              <w:t>↓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0.1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1.4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11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1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−1.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−4.7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43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−0.1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−0.6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32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5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1.1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6.0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35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−0.2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−1.7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20.6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10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0.8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5.9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12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 1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995"/>
        <w:gridCol w:w="1664"/>
        <w:gridCol w:w="1665"/>
        <w:gridCol w:w="1665"/>
        <w:gridCol w:w="1665"/>
      </w:tblGrid>
      <w:tr>
        <w:trPr/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urse→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8"/>
                <w:szCs w:val="28"/>
              </w:rPr>
              <w:t>↓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up→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8"/>
                <w:szCs w:val="28"/>
              </w:rPr>
              <w:t>↓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0.05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0.2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11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8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−1.7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−5.4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53.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−0.4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−1.7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44.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8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1.8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6.2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44.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−0.5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−2.3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 20.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2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/+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</w:rPr>
              <w:t xml:space="preserve"> = 1.2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 xml:space="preserve"> = 4.8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 =1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&lt;0.00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+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Calibri" w:hAnsi="Calibri"/>
          <w:b/>
          <w:sz w:val="22"/>
          <w:szCs w:val="22"/>
        </w:rPr>
        <w:t>Table S3. Pairwise tests of differences in pup weights at days 1, 8 and 15</w:t>
        <w:br/>
        <w:t xml:space="preserve">as a function of the genotype of nurse and pup. </w:t>
      </w:r>
      <w:r>
        <w:rPr>
          <w:rFonts w:cs="Arial" w:ascii="Calibri" w:hAnsi="Calibri"/>
          <w:sz w:val="22"/>
          <w:szCs w:val="22"/>
        </w:rPr>
        <w:t>Rows and columns indicate</w:t>
        <w:br/>
        <w:t>the pup/nurse genotype combinations being compared. m/+ indicates the</w:t>
        <w:br/>
      </w:r>
      <w:r>
        <w:rPr>
          <w:rFonts w:cs="Arial" w:ascii="Calibri" w:hAnsi="Calibri"/>
          <w:i/>
          <w:sz w:val="22"/>
          <w:szCs w:val="22"/>
        </w:rPr>
        <w:t>Grb10KO</w:t>
      </w:r>
      <w:r>
        <w:rPr>
          <w:rFonts w:cs="Arial" w:ascii="Calibri" w:hAnsi="Calibri"/>
          <w:sz w:val="22"/>
          <w:szCs w:val="22"/>
          <w:vertAlign w:val="superscript"/>
        </w:rPr>
        <w:t>m/+</w:t>
      </w:r>
      <w:r>
        <w:rPr>
          <w:rFonts w:cs="Arial" w:ascii="Calibri" w:hAnsi="Calibri"/>
          <w:sz w:val="22"/>
          <w:szCs w:val="22"/>
        </w:rPr>
        <w:t xml:space="preserve"> genotype while +/+ indicates the wild type genotype.  d is the</w:t>
        <w:br/>
        <w:t>difference in means between the two categories being compared (calculated as</w:t>
        <w:br/>
        <w:t>the mean of the value indicated by the row combination minus the column</w:t>
        <w:br/>
        <w:t>combination).  The estimated model means being compared are given in Table</w:t>
        <w:br/>
        <w:t>S2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6:56:00Z</dcterms:created>
  <dc:creator>Wolf</dc:creator>
  <dc:description/>
  <dc:language>en-US</dc:language>
  <cp:lastModifiedBy>Mike</cp:lastModifiedBy>
  <dcterms:modified xsi:type="dcterms:W3CDTF">2013-12-12T16:56:00Z</dcterms:modified>
  <cp:revision>2</cp:revision>
  <dc:subject/>
  <dc:title>Mother</dc:title>
</cp:coreProperties>
</file>